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     exp Health Personnel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     exp Workplac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     exp Intervention Studie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     exp Health Promotion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     exp Healthy People Program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     exp Health Knowledge, Attitudes, Practice/ or exp Health Literacy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     exp "Quality of Life"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     exp Personal Satisfaction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     exp Smoking/ or exp Smoking Cessation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     exp Eating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     exp Food Habit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     exp Alcoholic Beverage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     exp Alcohol Drinking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     exp Drinking Behavior/ 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eastAsia="en-GB"/>
        </w:rPr>
      </w:pPr>
      <w:r>
        <w:rPr>
          <w:rFonts w:eastAsia="Arial Unicode MS" w:cs="Arial Unicode MS" w:ascii="Arial Unicode MS" w:hAnsi="Arial Unicode MS"/>
          <w:sz w:val="20"/>
        </w:rPr>
        <w:t xml:space="preserve">15     exp Life Styl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     exp Job Satisfaction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     exp Health Statu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     exp Physical Fitnes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     exp Health Behavior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     (staff or personnel or employe* or profession* or workplace* or worksite or practioner or nurse*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     (intervent* or promot* or initiativ* or program* or scheme*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     (health or healthy or wellness or wellbeing or exercise* or food* or diet* or alcohol* or smok* or leisure or fit* or stress* or depress* or activ*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     ((intervent* or promot* or initiativ* or program* or scheme*) adj (health or healthy or wellness or wellbeing or exercise* or food* or diet* or alcohol* or smok* or leisure or fit* or stress* or depress* or activ*)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     ((staff or personnel or employe* or profession* or workplace* or worksite or practioner or nurse*) adj5 ((intervent* or promot* or initiativ* or program* or scheme*) adj (health or healthy or wellness or wellbeing or exercise* or food* or diet* or alcohol* or smok* or leisure or fit* or stress* or depress* or activ*))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     1 or 2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6     3 or 4 or 5 or 6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7     25 and 26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8     7 or 8 or 9 or 10 or 11 or 12 or 13 or 14 or 15 or 16 or 17 or 18 or 19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9     27 and 28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0     24 or 29 </w:t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077" w:footer="709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0:32:00Z</dcterms:created>
  <dc:creator>ab524</dc:creator>
  <dc:description/>
  <dc:language>en-US</dc:language>
  <cp:lastModifiedBy>Sarah Brand</cp:lastModifiedBy>
  <dcterms:modified xsi:type="dcterms:W3CDTF">2016-01-26T10:32:00Z</dcterms:modified>
  <cp:revision>2</cp:revision>
  <dc:subject/>
  <dc:title/>
</cp:coreProperties>
</file>